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42A8D2" w14:textId="77777777" w:rsidR="00FD6E7C" w:rsidRPr="00ED03E1" w:rsidRDefault="00FD6E7C" w:rsidP="00FD6E7C">
      <w:pPr>
        <w:tabs>
          <w:tab w:val="left" w:pos="2346"/>
        </w:tabs>
        <w:rPr>
          <w:rFonts w:ascii="Arial" w:hAnsi="Arial" w:cs="Arial"/>
        </w:rPr>
      </w:pPr>
      <w:r w:rsidRPr="00ED03E1">
        <w:rPr>
          <w:rFonts w:ascii="Arial" w:hAnsi="Arial" w:cs="Arial"/>
          <w:b/>
          <w:bCs/>
          <w:u w:val="single"/>
        </w:rPr>
        <w:t>Supplementa</w:t>
      </w:r>
      <w:r>
        <w:rPr>
          <w:rFonts w:ascii="Arial" w:hAnsi="Arial" w:cs="Arial"/>
          <w:b/>
          <w:bCs/>
          <w:u w:val="single"/>
        </w:rPr>
        <w:t>ry</w:t>
      </w:r>
      <w:r w:rsidRPr="00ED03E1">
        <w:rPr>
          <w:rFonts w:ascii="Arial" w:hAnsi="Arial" w:cs="Arial"/>
          <w:b/>
          <w:bCs/>
          <w:u w:val="single"/>
        </w:rPr>
        <w:t xml:space="preserve"> Table 1</w:t>
      </w:r>
      <w:r w:rsidRPr="00ED03E1">
        <w:rPr>
          <w:rFonts w:ascii="Arial" w:hAnsi="Arial" w:cs="Arial"/>
          <w:b/>
          <w:bCs/>
        </w:rPr>
        <w:t xml:space="preserve">: </w:t>
      </w:r>
      <w:r w:rsidRPr="00ED03E1">
        <w:rPr>
          <w:rFonts w:ascii="Arial" w:hAnsi="Arial" w:cs="Arial"/>
        </w:rPr>
        <w:t>Comparison of MOG-IgG results between FCBA-IF and LCBA-FACS using clinical and frozen samples</w:t>
      </w:r>
    </w:p>
    <w:tbl>
      <w:tblPr>
        <w:tblW w:w="7032" w:type="dxa"/>
        <w:jc w:val="center"/>
        <w:tblLook w:val="04A0" w:firstRow="1" w:lastRow="0" w:firstColumn="1" w:lastColumn="0" w:noHBand="0" w:noVBand="1"/>
      </w:tblPr>
      <w:tblGrid>
        <w:gridCol w:w="653"/>
        <w:gridCol w:w="652"/>
        <w:gridCol w:w="1817"/>
        <w:gridCol w:w="1341"/>
        <w:gridCol w:w="1437"/>
        <w:gridCol w:w="1132"/>
      </w:tblGrid>
      <w:tr w:rsidR="00FD6E7C" w:rsidRPr="00ED03E1" w14:paraId="183D182F" w14:textId="77777777" w:rsidTr="00E8656B">
        <w:trPr>
          <w:trHeight w:val="290"/>
          <w:jc w:val="center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36346" w14:textId="77777777" w:rsidR="00FD6E7C" w:rsidRPr="00ED03E1" w:rsidRDefault="00FD6E7C" w:rsidP="00E8656B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425E3" w14:textId="77777777" w:rsidR="00FD6E7C" w:rsidRPr="00ED03E1" w:rsidRDefault="00FD6E7C" w:rsidP="00E8656B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E2472" w14:textId="77777777" w:rsidR="00FD6E7C" w:rsidRPr="00ED03E1" w:rsidRDefault="00FD6E7C" w:rsidP="00E8656B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8FEFB" w14:textId="77777777" w:rsidR="00FD6E7C" w:rsidRPr="00ED03E1" w:rsidRDefault="00FD6E7C" w:rsidP="00E8656B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ACDA8" w14:textId="77777777" w:rsidR="00FD6E7C" w:rsidRPr="00ED03E1" w:rsidRDefault="00FD6E7C" w:rsidP="00E8656B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08438" w14:textId="77777777" w:rsidR="00FD6E7C" w:rsidRPr="00ED03E1" w:rsidRDefault="00FD6E7C" w:rsidP="00E8656B">
            <w:pPr>
              <w:rPr>
                <w:rFonts w:ascii="Arial" w:eastAsia="Times New Roman" w:hAnsi="Arial" w:cs="Arial"/>
              </w:rPr>
            </w:pPr>
          </w:p>
        </w:tc>
      </w:tr>
      <w:tr w:rsidR="00FD6E7C" w:rsidRPr="00ED03E1" w14:paraId="62241321" w14:textId="77777777" w:rsidTr="00E8656B">
        <w:trPr>
          <w:trHeight w:val="290"/>
          <w:jc w:val="center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5939E" w14:textId="77777777" w:rsidR="00FD6E7C" w:rsidRPr="00ED03E1" w:rsidRDefault="00FD6E7C" w:rsidP="00E8656B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D1EB7" w14:textId="77777777" w:rsidR="00FD6E7C" w:rsidRPr="00ED03E1" w:rsidRDefault="00FD6E7C" w:rsidP="00E8656B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03829" w14:textId="77777777" w:rsidR="00FD6E7C" w:rsidRPr="00ED03E1" w:rsidRDefault="00FD6E7C" w:rsidP="00E8656B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77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7431A" w14:textId="77777777" w:rsidR="00FD6E7C" w:rsidRPr="00ED03E1" w:rsidRDefault="00FD6E7C" w:rsidP="00E8656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D03E1">
              <w:rPr>
                <w:rFonts w:ascii="Arial" w:eastAsia="Times New Roman" w:hAnsi="Arial" w:cs="Arial"/>
                <w:b/>
                <w:bCs/>
                <w:color w:val="000000"/>
              </w:rPr>
              <w:t>MOG-IgG LCBA FAC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61DDB" w14:textId="77777777" w:rsidR="00FD6E7C" w:rsidRPr="00ED03E1" w:rsidRDefault="00FD6E7C" w:rsidP="00E8656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FD6E7C" w:rsidRPr="00ED03E1" w14:paraId="6CE409EA" w14:textId="77777777" w:rsidTr="00E8656B">
        <w:trPr>
          <w:trHeight w:val="504"/>
          <w:jc w:val="center"/>
        </w:trPr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EB826" w14:textId="77777777" w:rsidR="00FD6E7C" w:rsidRPr="00ED03E1" w:rsidRDefault="00FD6E7C" w:rsidP="00E8656B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B5781" w14:textId="77777777" w:rsidR="00FD6E7C" w:rsidRPr="00ED03E1" w:rsidRDefault="00FD6E7C" w:rsidP="00E8656B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8D790" w14:textId="77777777" w:rsidR="00FD6E7C" w:rsidRPr="00ED03E1" w:rsidRDefault="00FD6E7C" w:rsidP="00E8656B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29824" w14:textId="77777777" w:rsidR="00FD6E7C" w:rsidRPr="00ED03E1" w:rsidRDefault="00FD6E7C" w:rsidP="00E8656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D03E1">
              <w:rPr>
                <w:rFonts w:ascii="Arial" w:eastAsia="Times New Roman" w:hAnsi="Arial" w:cs="Arial"/>
                <w:b/>
                <w:bCs/>
                <w:color w:val="000000"/>
              </w:rPr>
              <w:t>Positive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354FA" w14:textId="77777777" w:rsidR="00FD6E7C" w:rsidRPr="00ED03E1" w:rsidRDefault="00FD6E7C" w:rsidP="00E8656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D03E1">
              <w:rPr>
                <w:rFonts w:ascii="Arial" w:eastAsia="Times New Roman" w:hAnsi="Arial" w:cs="Arial"/>
                <w:b/>
                <w:bCs/>
                <w:color w:val="000000"/>
              </w:rPr>
              <w:t>Negative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FC1A1" w14:textId="77777777" w:rsidR="00FD6E7C" w:rsidRPr="00ED03E1" w:rsidRDefault="00FD6E7C" w:rsidP="00E8656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D03E1">
              <w:rPr>
                <w:rFonts w:ascii="Arial" w:eastAsia="Times New Roman" w:hAnsi="Arial" w:cs="Arial"/>
                <w:b/>
                <w:bCs/>
                <w:color w:val="000000"/>
              </w:rPr>
              <w:t>Total</w:t>
            </w:r>
          </w:p>
        </w:tc>
      </w:tr>
      <w:tr w:rsidR="00FD6E7C" w:rsidRPr="00ED03E1" w14:paraId="16495CF8" w14:textId="77777777" w:rsidTr="00E8656B">
        <w:trPr>
          <w:trHeight w:val="847"/>
          <w:jc w:val="center"/>
        </w:trPr>
        <w:tc>
          <w:tcPr>
            <w:tcW w:w="65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35D3A57" w14:textId="77777777" w:rsidR="00FD6E7C" w:rsidRPr="00ED03E1" w:rsidRDefault="00FD6E7C" w:rsidP="00E8656B">
            <w:pPr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D03E1">
              <w:rPr>
                <w:rFonts w:ascii="Arial" w:eastAsia="Times New Roman" w:hAnsi="Arial" w:cs="Arial"/>
                <w:b/>
                <w:bCs/>
                <w:color w:val="000000"/>
              </w:rPr>
              <w:t>MOG-IgG FCBA IF</w:t>
            </w:r>
          </w:p>
        </w:tc>
        <w:tc>
          <w:tcPr>
            <w:tcW w:w="6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A93D77A" w14:textId="77777777" w:rsidR="00FD6E7C" w:rsidRPr="00ED03E1" w:rsidRDefault="00FD6E7C" w:rsidP="00E8656B">
            <w:pPr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D03E1">
              <w:rPr>
                <w:rFonts w:ascii="Arial" w:eastAsia="Times New Roman" w:hAnsi="Arial" w:cs="Arial"/>
                <w:b/>
                <w:bCs/>
                <w:color w:val="000000"/>
              </w:rPr>
              <w:t>Positive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E1BD2" w14:textId="77777777" w:rsidR="00FD6E7C" w:rsidRPr="00ED03E1" w:rsidRDefault="00FD6E7C" w:rsidP="00E865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03E1">
              <w:rPr>
                <w:rFonts w:ascii="Arial" w:eastAsia="Times New Roman" w:hAnsi="Arial" w:cs="Arial"/>
                <w:color w:val="000000"/>
              </w:rPr>
              <w:t>Clinical samples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DF91F" w14:textId="77777777" w:rsidR="00FD6E7C" w:rsidRPr="00ED03E1" w:rsidRDefault="00FD6E7C" w:rsidP="00E865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03E1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AC5B8" w14:textId="77777777" w:rsidR="00FD6E7C" w:rsidRPr="00ED03E1" w:rsidRDefault="00FD6E7C" w:rsidP="00E865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03E1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00B2C" w14:textId="77777777" w:rsidR="00FD6E7C" w:rsidRPr="00ED03E1" w:rsidRDefault="00FD6E7C" w:rsidP="00E865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03E1">
              <w:rPr>
                <w:rFonts w:ascii="Arial" w:eastAsia="Times New Roman" w:hAnsi="Arial" w:cs="Arial"/>
                <w:color w:val="000000"/>
              </w:rPr>
              <w:t>18</w:t>
            </w:r>
          </w:p>
        </w:tc>
      </w:tr>
      <w:tr w:rsidR="00FD6E7C" w:rsidRPr="00ED03E1" w14:paraId="590D8B17" w14:textId="77777777" w:rsidTr="00E8656B">
        <w:trPr>
          <w:trHeight w:val="703"/>
          <w:jc w:val="center"/>
        </w:trPr>
        <w:tc>
          <w:tcPr>
            <w:tcW w:w="65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806299" w14:textId="77777777" w:rsidR="00FD6E7C" w:rsidRPr="00ED03E1" w:rsidRDefault="00FD6E7C" w:rsidP="00E8656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6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534C84" w14:textId="77777777" w:rsidR="00FD6E7C" w:rsidRPr="00ED03E1" w:rsidRDefault="00FD6E7C" w:rsidP="00E8656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B41FE" w14:textId="77777777" w:rsidR="00FD6E7C" w:rsidRPr="00ED03E1" w:rsidRDefault="00FD6E7C" w:rsidP="00E865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03E1">
              <w:rPr>
                <w:rFonts w:ascii="Arial" w:eastAsia="Times New Roman" w:hAnsi="Arial" w:cs="Arial"/>
                <w:color w:val="000000"/>
              </w:rPr>
              <w:t>Frozen samples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F5F2D" w14:textId="77777777" w:rsidR="00FD6E7C" w:rsidRPr="00ED03E1" w:rsidRDefault="00FD6E7C" w:rsidP="00E865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03E1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31A23" w14:textId="77777777" w:rsidR="00FD6E7C" w:rsidRPr="00ED03E1" w:rsidRDefault="00FD6E7C" w:rsidP="00E865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03E1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E93EB" w14:textId="77777777" w:rsidR="00FD6E7C" w:rsidRPr="00ED03E1" w:rsidRDefault="00FD6E7C" w:rsidP="00E865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03E1">
              <w:rPr>
                <w:rFonts w:ascii="Arial" w:eastAsia="Times New Roman" w:hAnsi="Arial" w:cs="Arial"/>
                <w:color w:val="000000"/>
              </w:rPr>
              <w:t>20</w:t>
            </w:r>
          </w:p>
        </w:tc>
      </w:tr>
      <w:tr w:rsidR="00FD6E7C" w:rsidRPr="00ED03E1" w14:paraId="6CC85DCA" w14:textId="77777777" w:rsidTr="00E8656B">
        <w:trPr>
          <w:trHeight w:val="540"/>
          <w:jc w:val="center"/>
        </w:trPr>
        <w:tc>
          <w:tcPr>
            <w:tcW w:w="65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9DE0B2" w14:textId="77777777" w:rsidR="00FD6E7C" w:rsidRPr="00ED03E1" w:rsidRDefault="00FD6E7C" w:rsidP="00E8656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6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C209B7" w14:textId="77777777" w:rsidR="00FD6E7C" w:rsidRPr="00ED03E1" w:rsidRDefault="00FD6E7C" w:rsidP="00E8656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4FBB7D3" w14:textId="77777777" w:rsidR="00FD6E7C" w:rsidRPr="00ED03E1" w:rsidRDefault="00FD6E7C" w:rsidP="00E865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03E1">
              <w:rPr>
                <w:rFonts w:ascii="Arial" w:eastAsia="Times New Roman" w:hAnsi="Arial" w:cs="Arial"/>
                <w:color w:val="000000"/>
              </w:rPr>
              <w:t>Total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C80DB7" w14:textId="77777777" w:rsidR="00FD6E7C" w:rsidRPr="00ED03E1" w:rsidRDefault="00FD6E7C" w:rsidP="00E865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03E1">
              <w:rPr>
                <w:rFonts w:ascii="Arial" w:eastAsia="Times New Roman" w:hAnsi="Arial" w:cs="Arial"/>
                <w:color w:val="000000"/>
              </w:rPr>
              <w:t>33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0C30D41" w14:textId="77777777" w:rsidR="00FD6E7C" w:rsidRPr="00ED03E1" w:rsidRDefault="00FD6E7C" w:rsidP="00E865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03E1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5E0667B" w14:textId="77777777" w:rsidR="00FD6E7C" w:rsidRPr="00ED03E1" w:rsidRDefault="00FD6E7C" w:rsidP="00E865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03E1">
              <w:rPr>
                <w:rFonts w:ascii="Arial" w:eastAsia="Times New Roman" w:hAnsi="Arial" w:cs="Arial"/>
                <w:color w:val="000000"/>
              </w:rPr>
              <w:t>38</w:t>
            </w:r>
          </w:p>
        </w:tc>
      </w:tr>
      <w:tr w:rsidR="00FD6E7C" w:rsidRPr="00ED03E1" w14:paraId="0B6968ED" w14:textId="77777777" w:rsidTr="00E8656B">
        <w:trPr>
          <w:trHeight w:val="793"/>
          <w:jc w:val="center"/>
        </w:trPr>
        <w:tc>
          <w:tcPr>
            <w:tcW w:w="65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C2F7CE" w14:textId="77777777" w:rsidR="00FD6E7C" w:rsidRPr="00ED03E1" w:rsidRDefault="00FD6E7C" w:rsidP="00E8656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6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BA9898E" w14:textId="77777777" w:rsidR="00FD6E7C" w:rsidRPr="00ED03E1" w:rsidRDefault="00FD6E7C" w:rsidP="00E8656B">
            <w:pPr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D03E1">
              <w:rPr>
                <w:rFonts w:ascii="Arial" w:eastAsia="Times New Roman" w:hAnsi="Arial" w:cs="Arial"/>
                <w:b/>
                <w:bCs/>
                <w:color w:val="000000"/>
              </w:rPr>
              <w:t>Negative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EDFC1" w14:textId="77777777" w:rsidR="00FD6E7C" w:rsidRPr="00ED03E1" w:rsidRDefault="00FD6E7C" w:rsidP="00E865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03E1">
              <w:rPr>
                <w:rFonts w:ascii="Arial" w:eastAsia="Times New Roman" w:hAnsi="Arial" w:cs="Arial"/>
                <w:color w:val="000000"/>
              </w:rPr>
              <w:t>Clinical samples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AE0C8" w14:textId="77777777" w:rsidR="00FD6E7C" w:rsidRPr="00ED03E1" w:rsidRDefault="00FD6E7C" w:rsidP="00E865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03E1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E212F" w14:textId="77777777" w:rsidR="00FD6E7C" w:rsidRPr="00ED03E1" w:rsidRDefault="00FD6E7C" w:rsidP="00E865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03E1">
              <w:rPr>
                <w:rFonts w:ascii="Arial" w:eastAsia="Times New Roman" w:hAnsi="Arial" w:cs="Arial"/>
                <w:color w:val="000000"/>
              </w:rPr>
              <w:t>489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C01AE" w14:textId="77777777" w:rsidR="00FD6E7C" w:rsidRPr="00ED03E1" w:rsidRDefault="00FD6E7C" w:rsidP="00E865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03E1">
              <w:rPr>
                <w:rFonts w:ascii="Arial" w:eastAsia="Times New Roman" w:hAnsi="Arial" w:cs="Arial"/>
                <w:color w:val="000000"/>
              </w:rPr>
              <w:t>534</w:t>
            </w:r>
          </w:p>
        </w:tc>
      </w:tr>
      <w:tr w:rsidR="00FD6E7C" w:rsidRPr="00ED03E1" w14:paraId="4A735E4D" w14:textId="77777777" w:rsidTr="00E8656B">
        <w:trPr>
          <w:trHeight w:val="811"/>
          <w:jc w:val="center"/>
        </w:trPr>
        <w:tc>
          <w:tcPr>
            <w:tcW w:w="65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EAF12F" w14:textId="77777777" w:rsidR="00FD6E7C" w:rsidRPr="00ED03E1" w:rsidRDefault="00FD6E7C" w:rsidP="00E865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3394E9" w14:textId="77777777" w:rsidR="00FD6E7C" w:rsidRPr="00ED03E1" w:rsidRDefault="00FD6E7C" w:rsidP="00E865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45349" w14:textId="77777777" w:rsidR="00FD6E7C" w:rsidRPr="00ED03E1" w:rsidRDefault="00FD6E7C" w:rsidP="00E865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03E1">
              <w:rPr>
                <w:rFonts w:ascii="Arial" w:eastAsia="Times New Roman" w:hAnsi="Arial" w:cs="Arial"/>
                <w:color w:val="000000"/>
              </w:rPr>
              <w:t>Frozen samples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BEA8A" w14:textId="77777777" w:rsidR="00FD6E7C" w:rsidRPr="00ED03E1" w:rsidRDefault="00FD6E7C" w:rsidP="00E865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03E1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19F5D" w14:textId="77777777" w:rsidR="00FD6E7C" w:rsidRPr="00ED03E1" w:rsidRDefault="00FD6E7C" w:rsidP="00E865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03E1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B922C" w14:textId="77777777" w:rsidR="00FD6E7C" w:rsidRPr="00ED03E1" w:rsidRDefault="00FD6E7C" w:rsidP="00E865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03E1">
              <w:rPr>
                <w:rFonts w:ascii="Arial" w:eastAsia="Times New Roman" w:hAnsi="Arial" w:cs="Arial"/>
                <w:color w:val="000000"/>
              </w:rPr>
              <w:t>22</w:t>
            </w:r>
          </w:p>
        </w:tc>
      </w:tr>
      <w:tr w:rsidR="00FD6E7C" w:rsidRPr="00ED03E1" w14:paraId="46FF4F03" w14:textId="77777777" w:rsidTr="00E8656B">
        <w:trPr>
          <w:trHeight w:val="513"/>
          <w:jc w:val="center"/>
        </w:trPr>
        <w:tc>
          <w:tcPr>
            <w:tcW w:w="65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59247" w14:textId="77777777" w:rsidR="00FD6E7C" w:rsidRPr="00ED03E1" w:rsidRDefault="00FD6E7C" w:rsidP="00E8656B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6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F9939F" w14:textId="77777777" w:rsidR="00FD6E7C" w:rsidRPr="00ED03E1" w:rsidRDefault="00FD6E7C" w:rsidP="00E865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2A10ED4" w14:textId="77777777" w:rsidR="00FD6E7C" w:rsidRPr="00ED03E1" w:rsidRDefault="00FD6E7C" w:rsidP="00E865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03E1">
              <w:rPr>
                <w:rFonts w:ascii="Arial" w:eastAsia="Times New Roman" w:hAnsi="Arial" w:cs="Arial"/>
                <w:color w:val="000000"/>
              </w:rPr>
              <w:t>Total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C2D393" w14:textId="77777777" w:rsidR="00FD6E7C" w:rsidRPr="00ED03E1" w:rsidRDefault="00FD6E7C" w:rsidP="00E865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03E1">
              <w:rPr>
                <w:rFonts w:ascii="Arial" w:eastAsia="Times New Roman" w:hAnsi="Arial" w:cs="Arial"/>
                <w:color w:val="000000"/>
              </w:rPr>
              <w:t>56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83B9234" w14:textId="77777777" w:rsidR="00FD6E7C" w:rsidRPr="00ED03E1" w:rsidRDefault="00FD6E7C" w:rsidP="00E865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03E1">
              <w:rPr>
                <w:rFonts w:ascii="Arial" w:eastAsia="Times New Roman" w:hAnsi="Arial" w:cs="Arial"/>
                <w:color w:val="000000"/>
              </w:rPr>
              <w:t>500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064D2FF" w14:textId="77777777" w:rsidR="00FD6E7C" w:rsidRPr="00ED03E1" w:rsidRDefault="00FD6E7C" w:rsidP="00E865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03E1">
              <w:rPr>
                <w:rFonts w:ascii="Arial" w:eastAsia="Times New Roman" w:hAnsi="Arial" w:cs="Arial"/>
                <w:color w:val="000000"/>
              </w:rPr>
              <w:t>556</w:t>
            </w:r>
          </w:p>
        </w:tc>
      </w:tr>
      <w:tr w:rsidR="00FD6E7C" w:rsidRPr="00ED03E1" w14:paraId="646FE62D" w14:textId="77777777" w:rsidTr="00E8656B">
        <w:trPr>
          <w:trHeight w:val="540"/>
          <w:jc w:val="center"/>
        </w:trPr>
        <w:tc>
          <w:tcPr>
            <w:tcW w:w="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6FFC7" w14:textId="77777777" w:rsidR="00FD6E7C" w:rsidRPr="00ED03E1" w:rsidRDefault="00FD6E7C" w:rsidP="00E8656B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F5F65" w14:textId="77777777" w:rsidR="00FD6E7C" w:rsidRPr="00ED03E1" w:rsidRDefault="00FD6E7C" w:rsidP="00E8656B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B60F7" w14:textId="77777777" w:rsidR="00FD6E7C" w:rsidRPr="00ED03E1" w:rsidRDefault="00FD6E7C" w:rsidP="00E8656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D03E1">
              <w:rPr>
                <w:rFonts w:ascii="Arial" w:eastAsia="Times New Roman" w:hAnsi="Arial" w:cs="Arial"/>
                <w:b/>
                <w:bCs/>
                <w:color w:val="000000"/>
              </w:rPr>
              <w:t>Total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38AD7" w14:textId="77777777" w:rsidR="00FD6E7C" w:rsidRPr="00ED03E1" w:rsidRDefault="00FD6E7C" w:rsidP="00E865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03E1">
              <w:rPr>
                <w:rFonts w:ascii="Arial" w:eastAsia="Times New Roman" w:hAnsi="Arial" w:cs="Arial"/>
                <w:color w:val="000000"/>
              </w:rPr>
              <w:t>89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25344" w14:textId="77777777" w:rsidR="00FD6E7C" w:rsidRPr="00ED03E1" w:rsidRDefault="00FD6E7C" w:rsidP="00E865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03E1">
              <w:rPr>
                <w:rFonts w:ascii="Arial" w:eastAsia="Times New Roman" w:hAnsi="Arial" w:cs="Arial"/>
                <w:color w:val="000000"/>
              </w:rPr>
              <w:t>505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12687" w14:textId="77777777" w:rsidR="00FD6E7C" w:rsidRPr="00ED03E1" w:rsidRDefault="00FD6E7C" w:rsidP="00E865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03E1">
              <w:rPr>
                <w:rFonts w:ascii="Arial" w:eastAsia="Times New Roman" w:hAnsi="Arial" w:cs="Arial"/>
                <w:color w:val="000000"/>
              </w:rPr>
              <w:t>594</w:t>
            </w:r>
          </w:p>
        </w:tc>
      </w:tr>
    </w:tbl>
    <w:p w14:paraId="33DE4416" w14:textId="77777777" w:rsidR="00FD6E7C" w:rsidRPr="00ED03E1" w:rsidRDefault="00FD6E7C" w:rsidP="00FD6E7C">
      <w:pPr>
        <w:rPr>
          <w:rFonts w:ascii="Arial" w:hAnsi="Arial" w:cs="Arial"/>
          <w:b/>
          <w:bCs/>
          <w:u w:val="single"/>
        </w:rPr>
      </w:pPr>
    </w:p>
    <w:p w14:paraId="3DF25F1F" w14:textId="77777777" w:rsidR="00000000" w:rsidRDefault="00000000"/>
    <w:sectPr w:rsidR="00EA585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7C"/>
    <w:rsid w:val="00247B84"/>
    <w:rsid w:val="00905803"/>
    <w:rsid w:val="00FD2A36"/>
    <w:rsid w:val="00FD6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313710"/>
  <w15:chartTrackingRefBased/>
  <w15:docId w15:val="{9E4397AE-D645-A14A-8344-8BBEBC8B56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L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6E7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1</Characters>
  <Application>Microsoft Office Word</Application>
  <DocSecurity>0</DocSecurity>
  <Lines>2</Lines>
  <Paragraphs>1</Paragraphs>
  <ScaleCrop>false</ScaleCrop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a Said</dc:creator>
  <cp:keywords/>
  <dc:description/>
  <cp:lastModifiedBy>Yana Said</cp:lastModifiedBy>
  <cp:revision>1</cp:revision>
  <dcterms:created xsi:type="dcterms:W3CDTF">2024-12-20T02:29:00Z</dcterms:created>
  <dcterms:modified xsi:type="dcterms:W3CDTF">2024-12-20T02:29:00Z</dcterms:modified>
</cp:coreProperties>
</file>